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3A0889" w14:textId="77777777" w:rsidR="00F112CA" w:rsidRPr="00590D06" w:rsidRDefault="00F112CA" w:rsidP="00F112CA">
      <w:pPr>
        <w:rPr>
          <w:rFonts w:eastAsia="Arial"/>
        </w:rPr>
      </w:pPr>
      <w:r w:rsidRPr="00590D06">
        <w:rPr>
          <w:rFonts w:eastAsia="Arial"/>
        </w:rPr>
        <w:t xml:space="preserve">Supplemental Figure 3: Void comparisons for uEV concentration/creatinine (particles/gram) vs 24 </w:t>
      </w:r>
      <w:proofErr w:type="spellStart"/>
      <w:r w:rsidRPr="00590D06">
        <w:rPr>
          <w:rFonts w:eastAsia="Arial"/>
        </w:rPr>
        <w:t>hr</w:t>
      </w:r>
      <w:proofErr w:type="spellEnd"/>
      <w:r w:rsidRPr="00590D06">
        <w:rPr>
          <w:rFonts w:eastAsia="Arial"/>
        </w:rPr>
        <w:t xml:space="preserve"> pooled sample. Nonparametric t test </w:t>
      </w:r>
      <w:proofErr w:type="gramStart"/>
      <w:r w:rsidRPr="00590D06">
        <w:rPr>
          <w:rFonts w:eastAsia="Arial"/>
        </w:rPr>
        <w:t>were</w:t>
      </w:r>
      <w:proofErr w:type="gramEnd"/>
      <w:r w:rsidRPr="00590D06">
        <w:rPr>
          <w:rFonts w:eastAsia="Arial"/>
        </w:rPr>
        <w:t xml:space="preserve"> performed (</w:t>
      </w:r>
      <w:proofErr w:type="spellStart"/>
      <w:r w:rsidRPr="00590D06">
        <w:rPr>
          <w:rFonts w:eastAsia="Arial"/>
        </w:rPr>
        <w:t>wilcoxon</w:t>
      </w:r>
      <w:proofErr w:type="spellEnd"/>
      <w:r w:rsidRPr="00590D06">
        <w:rPr>
          <w:rFonts w:eastAsia="Arial"/>
        </w:rPr>
        <w:t xml:space="preserve"> rank sum).</w:t>
      </w:r>
    </w:p>
    <w:p w14:paraId="1F667B23" w14:textId="77777777" w:rsidR="00F112CA" w:rsidRDefault="00F112CA" w:rsidP="00F112CA">
      <w:pPr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drawing>
          <wp:inline distT="114300" distB="114300" distL="114300" distR="114300" wp14:anchorId="5F5E5968" wp14:editId="4198C824">
            <wp:extent cx="5124971" cy="3416647"/>
            <wp:effectExtent l="0" t="0" r="0" b="0"/>
            <wp:docPr id="1915072373" name="image8.jpg" descr="A group of black and white lines with number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5072373" name="image8.jpg" descr="A group of black and white lines with numbers&#10;&#10;Description automatically generated with medium confidence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24971" cy="341664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98EC1DC" w14:textId="77777777" w:rsidR="00F112CA" w:rsidRDefault="00F112CA" w:rsidP="00F112CA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</w:t>
      </w:r>
    </w:p>
    <w:p w14:paraId="37510D3C" w14:textId="77777777" w:rsidR="00F112CA" w:rsidRDefault="00F112CA"/>
    <w:sectPr w:rsidR="00F112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2CA"/>
    <w:rsid w:val="00895F3C"/>
    <w:rsid w:val="00F11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068B2A"/>
  <w15:chartTrackingRefBased/>
  <w15:docId w15:val="{AACE1017-3D66-874C-AD41-BDF9B8A15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2CA"/>
    <w:pPr>
      <w:spacing w:after="0" w:line="240" w:lineRule="auto"/>
    </w:pPr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12C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12C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12C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12C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12C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12C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12C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12C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12C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12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12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12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12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12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12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12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12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12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12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112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12C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112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12C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112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12C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112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12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12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12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son, Samantha Grace (zez5ud)</dc:creator>
  <cp:keywords/>
  <dc:description/>
  <cp:lastModifiedBy>Upson, Samantha Grace (zez5ud)</cp:lastModifiedBy>
  <cp:revision>1</cp:revision>
  <dcterms:created xsi:type="dcterms:W3CDTF">2026-01-05T00:45:00Z</dcterms:created>
  <dcterms:modified xsi:type="dcterms:W3CDTF">2026-01-05T00:45:00Z</dcterms:modified>
</cp:coreProperties>
</file>